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F6C" w:rsidRPr="002A2F6C" w:rsidRDefault="002A2F6C" w:rsidP="002A2F6C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b/>
          <w:sz w:val="24"/>
          <w:szCs w:val="24"/>
          <w:lang w:val="en-US"/>
        </w:rPr>
        <w:t xml:space="preserve">S1 </w:t>
      </w:r>
      <w:r w:rsidRPr="00583BB5">
        <w:rPr>
          <w:rFonts w:ascii="Times New Roman" w:eastAsia="Arial Unicode MS" w:hAnsi="Times New Roman" w:cs="Times New Roman"/>
          <w:b/>
          <w:sz w:val="24"/>
          <w:szCs w:val="24"/>
          <w:lang w:val="en-US"/>
        </w:rPr>
        <w:t>Table</w:t>
      </w:r>
    </w:p>
    <w:tbl>
      <w:tblPr>
        <w:tblStyle w:val="HelleSchattierung-Akzent1"/>
        <w:tblW w:w="0" w:type="auto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660" w:firstRow="1" w:lastRow="1" w:firstColumn="0" w:lastColumn="0" w:noHBand="1" w:noVBand="1"/>
      </w:tblPr>
      <w:tblGrid>
        <w:gridCol w:w="3248"/>
        <w:gridCol w:w="3491"/>
        <w:gridCol w:w="1307"/>
        <w:gridCol w:w="1418"/>
        <w:gridCol w:w="850"/>
        <w:gridCol w:w="1418"/>
        <w:gridCol w:w="2771"/>
      </w:tblGrid>
      <w:tr w:rsidR="002A2F6C" w:rsidRPr="00583BB5" w:rsidTr="00376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asite tested</w:t>
            </w:r>
          </w:p>
        </w:tc>
        <w:tc>
          <w:tcPr>
            <w:tcW w:w="34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3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Z value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 (&gt;|z| )</w:t>
            </w:r>
          </w:p>
        </w:tc>
        <w:tc>
          <w:tcPr>
            <w:tcW w:w="2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ffect on prevalence</w:t>
            </w: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Tr</w:t>
            </w: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ichurids</w:t>
            </w:r>
          </w:p>
        </w:tc>
        <w:tc>
          <w:tcPr>
            <w:tcW w:w="3491" w:type="dxa"/>
            <w:noWrap/>
          </w:tcPr>
          <w:p w:rsidR="002A2F6C" w:rsidRPr="00AF5328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F5328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ampling site LBPMS</w:t>
            </w:r>
          </w:p>
        </w:tc>
        <w:tc>
          <w:tcPr>
            <w:tcW w:w="1307" w:type="dxa"/>
          </w:tcPr>
          <w:p w:rsidR="002A2F6C" w:rsidRPr="00AF5328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AF5328">
              <w:rPr>
                <w:rStyle w:val="SchwacheHervorhebung"/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lang w:val="en-US"/>
              </w:rPr>
              <w:t>-1.1214</w:t>
            </w:r>
          </w:p>
        </w:tc>
        <w:tc>
          <w:tcPr>
            <w:tcW w:w="1418" w:type="dxa"/>
          </w:tcPr>
          <w:p w:rsidR="002A2F6C" w:rsidRPr="00AF5328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F53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5046</w:t>
            </w:r>
          </w:p>
        </w:tc>
        <w:tc>
          <w:tcPr>
            <w:tcW w:w="850" w:type="dxa"/>
          </w:tcPr>
          <w:p w:rsidR="002A2F6C" w:rsidRPr="00AF5328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F53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-2.222</w:t>
            </w:r>
          </w:p>
        </w:tc>
        <w:tc>
          <w:tcPr>
            <w:tcW w:w="1418" w:type="dxa"/>
          </w:tcPr>
          <w:p w:rsidR="002A2F6C" w:rsidRPr="00AF5328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F53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2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</w:t>
            </w: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S</w:t>
            </w: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&lt;LB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MS</w:t>
            </w:r>
          </w:p>
        </w:tc>
      </w:tr>
      <w:tr w:rsidR="002A2F6C" w:rsidRPr="009912AF" w:rsidTr="003768C5">
        <w:tc>
          <w:tcPr>
            <w:tcW w:w="3248" w:type="dxa"/>
          </w:tcPr>
          <w:p w:rsidR="002A2F6C" w:rsidRPr="009912AF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912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KWS</w:t>
            </w:r>
          </w:p>
        </w:tc>
        <w:tc>
          <w:tcPr>
            <w:tcW w:w="3491" w:type="dxa"/>
            <w:noWrap/>
          </w:tcPr>
          <w:p w:rsidR="002A2F6C" w:rsidRPr="009912AF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912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07" w:type="dxa"/>
          </w:tcPr>
          <w:p w:rsidR="002A2F6C" w:rsidRPr="009912AF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2.8020</w:t>
            </w:r>
          </w:p>
        </w:tc>
        <w:tc>
          <w:tcPr>
            <w:tcW w:w="1418" w:type="dxa"/>
          </w:tcPr>
          <w:p w:rsidR="002A2F6C" w:rsidRPr="009912AF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103</w:t>
            </w:r>
          </w:p>
        </w:tc>
        <w:tc>
          <w:tcPr>
            <w:tcW w:w="850" w:type="dxa"/>
          </w:tcPr>
          <w:p w:rsidR="002A2F6C" w:rsidRPr="009912AF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912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3.458</w:t>
            </w:r>
          </w:p>
        </w:tc>
        <w:tc>
          <w:tcPr>
            <w:tcW w:w="1418" w:type="dxa"/>
          </w:tcPr>
          <w:p w:rsidR="002A2F6C" w:rsidRPr="009912AF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&lt;</w:t>
            </w:r>
            <w:r w:rsidRPr="009912A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  <w:r w:rsidRPr="009912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*</w:t>
            </w:r>
          </w:p>
        </w:tc>
        <w:tc>
          <w:tcPr>
            <w:tcW w:w="2771" w:type="dxa"/>
          </w:tcPr>
          <w:p w:rsidR="002A2F6C" w:rsidRPr="009912AF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ample weight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.093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2476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4.41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0.0001</w:t>
            </w:r>
            <w:r w:rsidRPr="00C91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*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egative relationship</w:t>
            </w: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31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84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44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0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7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37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7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A2F6C" w:rsidRPr="00810D00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j</w:t>
            </w: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47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192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33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5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A2F6C" w:rsidRPr="00810D00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45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16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33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9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6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A2F6C" w:rsidRPr="00810D00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ly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79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048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33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5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3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05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86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1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6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BPMS</w:t>
            </w: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07" w:type="dxa"/>
          </w:tcPr>
          <w:p w:rsidR="002A2F6C" w:rsidRPr="00604734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396.303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047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659.47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ample weight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047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.683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.267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.118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34</w:t>
            </w:r>
            <w:r w:rsidRPr="006047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egative relationship</w:t>
            </w: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311.726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00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204.85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493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375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64.38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2.317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375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965.7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80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4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1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6</w:t>
            </w:r>
            <w:r w:rsidRPr="00EB07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richuris </w:t>
            </w: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sp.</w:t>
            </w:r>
            <w:r w:rsidRPr="00583BB5"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T1</w:t>
            </w:r>
          </w:p>
        </w:tc>
        <w:tc>
          <w:tcPr>
            <w:tcW w:w="3491" w:type="dxa"/>
            <w:noWrap/>
          </w:tcPr>
          <w:p w:rsidR="002A2F6C" w:rsidRPr="00FF5276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5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pling site LBPMS</w:t>
            </w:r>
          </w:p>
        </w:tc>
        <w:tc>
          <w:tcPr>
            <w:tcW w:w="1307" w:type="dxa"/>
          </w:tcPr>
          <w:p w:rsidR="002A2F6C" w:rsidRPr="00FF5276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EF7644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4150</w:t>
            </w:r>
          </w:p>
        </w:tc>
        <w:tc>
          <w:tcPr>
            <w:tcW w:w="1418" w:type="dxa"/>
          </w:tcPr>
          <w:p w:rsidR="002A2F6C" w:rsidRPr="00FF5276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451</w:t>
            </w:r>
          </w:p>
        </w:tc>
        <w:tc>
          <w:tcPr>
            <w:tcW w:w="850" w:type="dxa"/>
          </w:tcPr>
          <w:p w:rsidR="002A2F6C" w:rsidRPr="00FF5276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F7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43</w:t>
            </w:r>
          </w:p>
        </w:tc>
        <w:tc>
          <w:tcPr>
            <w:tcW w:w="1418" w:type="dxa"/>
          </w:tcPr>
          <w:p w:rsidR="002A2F6C" w:rsidRPr="00FF5276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0</w:t>
            </w:r>
          </w:p>
        </w:tc>
        <w:tc>
          <w:tcPr>
            <w:tcW w:w="2771" w:type="dxa"/>
          </w:tcPr>
          <w:p w:rsidR="002A2F6C" w:rsidRPr="00FF5276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2.538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3441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88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59.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ample weight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  <w:t>1.431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2761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5.18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&lt;0.0001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egative relationship</w:t>
            </w: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1.093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258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18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38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063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382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66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97.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063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933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09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27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384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392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40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83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-0.485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93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49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2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15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659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5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47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2919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0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16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richuris </w:t>
            </w: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sp.</w:t>
            </w:r>
            <w:r w:rsidRPr="00583BB5"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T2</w:t>
            </w:r>
          </w:p>
        </w:tc>
        <w:tc>
          <w:tcPr>
            <w:tcW w:w="3491" w:type="dxa"/>
            <w:noWrap/>
          </w:tcPr>
          <w:p w:rsidR="002A2F6C" w:rsidRPr="00385DCA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5D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pling site LBPMS</w:t>
            </w:r>
          </w:p>
        </w:tc>
        <w:tc>
          <w:tcPr>
            <w:tcW w:w="1307" w:type="dxa"/>
          </w:tcPr>
          <w:p w:rsidR="002A2F6C" w:rsidRPr="00385DCA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B00372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2661</w:t>
            </w:r>
          </w:p>
        </w:tc>
        <w:tc>
          <w:tcPr>
            <w:tcW w:w="1418" w:type="dxa"/>
          </w:tcPr>
          <w:p w:rsidR="002A2F6C" w:rsidRPr="00385DCA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00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595</w:t>
            </w:r>
          </w:p>
        </w:tc>
        <w:tc>
          <w:tcPr>
            <w:tcW w:w="850" w:type="dxa"/>
          </w:tcPr>
          <w:p w:rsidR="002A2F6C" w:rsidRPr="00385DCA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3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79</w:t>
            </w:r>
          </w:p>
        </w:tc>
        <w:tc>
          <w:tcPr>
            <w:tcW w:w="1418" w:type="dxa"/>
          </w:tcPr>
          <w:p w:rsidR="002A2F6C" w:rsidRPr="00385DCA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3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2.9088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241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4.017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1**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ample weight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  <w:t>0.976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2163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4.51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&lt;0.0001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egative relationship</w:t>
            </w: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402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177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96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35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29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229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29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95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588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69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59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193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506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43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68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-0.014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457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3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527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797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35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481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378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65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1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richuris </w:t>
            </w: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sp.</w:t>
            </w:r>
            <w:r w:rsidRPr="00583BB5"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T3</w:t>
            </w: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ampling site LB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MS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</w:pPr>
            <w:r w:rsidRPr="00D536F9"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  <w:t>-2.272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D536F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4447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-5.11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&lt;0.0001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</w:t>
            </w: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S</w:t>
            </w: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&lt;LB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MS</w:t>
            </w: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LKWS</w:t>
            </w: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1.434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812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46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4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ample weight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  <w:t>0.686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1969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3.48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001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*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egative relationship</w:t>
            </w: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032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894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05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57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53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411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29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95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717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235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37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70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369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585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56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75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959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128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34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78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-0.816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778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3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2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LB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PMS</w:t>
            </w: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276.770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51.2209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9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49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ample weight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  <w:t>3.337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1.2683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2.63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009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egative relationship</w:t>
            </w: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287.120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61.6835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8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15.800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8.8566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838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02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238.877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82.8543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84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98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2228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614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9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70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atrichosoma </w:t>
            </w: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sp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p</w:t>
            </w: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  <w:tc>
          <w:tcPr>
            <w:tcW w:w="3491" w:type="dxa"/>
            <w:noWrap/>
          </w:tcPr>
          <w:p w:rsidR="002A2F6C" w:rsidRPr="00385DCA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5D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pling site LBPMS</w:t>
            </w:r>
          </w:p>
        </w:tc>
        <w:tc>
          <w:tcPr>
            <w:tcW w:w="1307" w:type="dxa"/>
          </w:tcPr>
          <w:p w:rsidR="002A2F6C" w:rsidRPr="00385DCA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385DCA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6687</w:t>
            </w:r>
          </w:p>
        </w:tc>
        <w:tc>
          <w:tcPr>
            <w:tcW w:w="1418" w:type="dxa"/>
          </w:tcPr>
          <w:p w:rsidR="002A2F6C" w:rsidRPr="00385DCA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5D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920</w:t>
            </w:r>
          </w:p>
        </w:tc>
        <w:tc>
          <w:tcPr>
            <w:tcW w:w="850" w:type="dxa"/>
          </w:tcPr>
          <w:p w:rsidR="002A2F6C" w:rsidRPr="00385DCA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5D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844</w:t>
            </w:r>
          </w:p>
        </w:tc>
        <w:tc>
          <w:tcPr>
            <w:tcW w:w="1418" w:type="dxa"/>
          </w:tcPr>
          <w:p w:rsidR="002A2F6C" w:rsidRPr="00385DCA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5D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8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22.427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7.0783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9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48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307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2259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5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02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002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718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03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76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1.144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413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21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2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18.013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7.0796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15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78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8.471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7.0784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58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75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8.940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7.0873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6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71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9.146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7.0942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16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70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rongylids</w:t>
            </w:r>
          </w:p>
        </w:tc>
        <w:tc>
          <w:tcPr>
            <w:tcW w:w="3491" w:type="dxa"/>
            <w:noWrap/>
          </w:tcPr>
          <w:p w:rsidR="002A2F6C" w:rsidRPr="00385DCA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5D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pling site LBPMS</w:t>
            </w:r>
          </w:p>
        </w:tc>
        <w:tc>
          <w:tcPr>
            <w:tcW w:w="1307" w:type="dxa"/>
          </w:tcPr>
          <w:p w:rsidR="002A2F6C" w:rsidRPr="00385DCA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5D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33</w:t>
            </w:r>
          </w:p>
        </w:tc>
        <w:tc>
          <w:tcPr>
            <w:tcW w:w="1418" w:type="dxa"/>
          </w:tcPr>
          <w:p w:rsidR="002A2F6C" w:rsidRPr="00385DCA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5D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58</w:t>
            </w:r>
          </w:p>
        </w:tc>
        <w:tc>
          <w:tcPr>
            <w:tcW w:w="850" w:type="dxa"/>
          </w:tcPr>
          <w:p w:rsidR="002A2F6C" w:rsidRPr="00385DCA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5D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5</w:t>
            </w:r>
          </w:p>
        </w:tc>
        <w:tc>
          <w:tcPr>
            <w:tcW w:w="1418" w:type="dxa"/>
          </w:tcPr>
          <w:p w:rsidR="002A2F6C" w:rsidRPr="00385DCA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5D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5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84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047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5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95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1157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94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23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15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307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262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17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42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92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939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52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3077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454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77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3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0.000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64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9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05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401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8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95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346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494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408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8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E440CB" w:rsidRDefault="002A2F6C" w:rsidP="003768C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E440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Trichostrongylus </w:t>
            </w:r>
            <w:r w:rsidRPr="00E44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p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  <w:tc>
          <w:tcPr>
            <w:tcW w:w="3491" w:type="dxa"/>
            <w:noWrap/>
          </w:tcPr>
          <w:p w:rsidR="002A2F6C" w:rsidRPr="00E440CB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44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pling site LBPMS</w:t>
            </w:r>
          </w:p>
        </w:tc>
        <w:tc>
          <w:tcPr>
            <w:tcW w:w="1307" w:type="dxa"/>
          </w:tcPr>
          <w:p w:rsidR="002A2F6C" w:rsidRPr="00E440CB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24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617</w:t>
            </w:r>
          </w:p>
        </w:tc>
        <w:tc>
          <w:tcPr>
            <w:tcW w:w="1418" w:type="dxa"/>
          </w:tcPr>
          <w:p w:rsidR="002A2F6C" w:rsidRPr="00E440CB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24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09</w:t>
            </w:r>
          </w:p>
        </w:tc>
        <w:tc>
          <w:tcPr>
            <w:tcW w:w="850" w:type="dxa"/>
          </w:tcPr>
          <w:p w:rsidR="002A2F6C" w:rsidRPr="00E440CB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324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75</w:t>
            </w:r>
          </w:p>
        </w:tc>
        <w:tc>
          <w:tcPr>
            <w:tcW w:w="1418" w:type="dxa"/>
          </w:tcPr>
          <w:p w:rsidR="002A2F6C" w:rsidRPr="00E440CB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08</w:t>
            </w:r>
          </w:p>
        </w:tc>
        <w:tc>
          <w:tcPr>
            <w:tcW w:w="2771" w:type="dxa"/>
          </w:tcPr>
          <w:p w:rsidR="002A2F6C" w:rsidRPr="00E440CB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E440CB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82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30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4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3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176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208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33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35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28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265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07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83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2368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967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477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33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Jun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0557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46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08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31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-0.305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657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458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47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51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562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12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0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430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731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49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22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lastRenderedPageBreak/>
              <w:t>Oesophagostomum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/</w:t>
            </w:r>
            <w:r w:rsidRPr="00583BB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Ternidens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spp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ampling site LB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MS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-1.164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4456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-2.61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009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</w:t>
            </w: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S</w:t>
            </w: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&lt;LB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MS</w:t>
            </w: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L</w:t>
            </w: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K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WS</w:t>
            </w: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379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361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5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50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356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735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5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52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247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353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9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8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101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555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2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2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393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587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0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82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232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035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8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00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-0.312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474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418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6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LB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PMS</w:t>
            </w: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5.209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4253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96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37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6.239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.0645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88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77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346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439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008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1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4.255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3642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9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28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168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854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24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06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known strongylid</w:t>
            </w:r>
          </w:p>
        </w:tc>
        <w:tc>
          <w:tcPr>
            <w:tcW w:w="3491" w:type="dxa"/>
            <w:noWrap/>
          </w:tcPr>
          <w:p w:rsidR="002A2F6C" w:rsidRPr="00EB4A69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4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pling site LBPMS</w:t>
            </w:r>
          </w:p>
        </w:tc>
        <w:tc>
          <w:tcPr>
            <w:tcW w:w="1307" w:type="dxa"/>
          </w:tcPr>
          <w:p w:rsidR="002A2F6C" w:rsidRPr="00EB4A69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60CE9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1.0960</w:t>
            </w:r>
          </w:p>
        </w:tc>
        <w:tc>
          <w:tcPr>
            <w:tcW w:w="1418" w:type="dxa"/>
          </w:tcPr>
          <w:p w:rsidR="002A2F6C" w:rsidRPr="00EB4A69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689</w:t>
            </w:r>
          </w:p>
        </w:tc>
        <w:tc>
          <w:tcPr>
            <w:tcW w:w="850" w:type="dxa"/>
          </w:tcPr>
          <w:p w:rsidR="002A2F6C" w:rsidRPr="00EB4A69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0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425</w:t>
            </w:r>
          </w:p>
        </w:tc>
        <w:tc>
          <w:tcPr>
            <w:tcW w:w="1418" w:type="dxa"/>
          </w:tcPr>
          <w:p w:rsidR="002A2F6C" w:rsidRPr="00EB4A69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20.364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875.1804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98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ample weight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  <w:t>1.061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5134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2.068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039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egative relationship</w:t>
            </w: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67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0036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46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13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486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8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79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407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095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448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5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Jun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17.854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875.1803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98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-18.251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75.1803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0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8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9.921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75.1804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0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8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8.996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875.1804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98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Strongyloides 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pp.</w:t>
            </w: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ampling site LB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MS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9C692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-1.6807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4477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9C692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-3.75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&lt;0.001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*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</w:t>
            </w: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S</w:t>
            </w: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&lt;LB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MS</w:t>
            </w: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LKWS</w:t>
            </w: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11.092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.4211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728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84.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ample weight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  <w:t>-0.481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1813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-2.65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008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ositive relationship</w:t>
            </w: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Group type harem </w:t>
            </w: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815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946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E71D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02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05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816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349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11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4.661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.159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757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49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g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7.678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1929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24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5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C73DBA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  <w:t>-2.142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1.0641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-2.01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044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June&lt; September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lastRenderedPageBreak/>
              <w:t>August&lt;September</w:t>
            </w: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July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  <w:t>-2.608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1.1758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-2.218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027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t>-3.641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2094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-3.01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03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size X No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343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308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6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39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size X No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 juveniles &g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854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31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17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42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LB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PMS</w:t>
            </w: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9.07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238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73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83.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ample weight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  <w:t>1.73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800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2.18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029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ositive relationship</w:t>
            </w: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62.270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6.900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687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92.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257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081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3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0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Pr="00583B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29.180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915000.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  <w:t>1.286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5952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2.16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031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eptember&lt;October</w:t>
            </w: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size X No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 juveniles &g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1.641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064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54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Ascaris lumbricoides</w:t>
            </w:r>
          </w:p>
        </w:tc>
        <w:tc>
          <w:tcPr>
            <w:tcW w:w="3491" w:type="dxa"/>
            <w:noWrap/>
          </w:tcPr>
          <w:p w:rsidR="002A2F6C" w:rsidRPr="00385DCA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5D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pling site LBPMS</w:t>
            </w:r>
          </w:p>
        </w:tc>
        <w:tc>
          <w:tcPr>
            <w:tcW w:w="1307" w:type="dxa"/>
          </w:tcPr>
          <w:p w:rsidR="002A2F6C" w:rsidRPr="00385DCA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385DCA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1.7101</w:t>
            </w:r>
          </w:p>
        </w:tc>
        <w:tc>
          <w:tcPr>
            <w:tcW w:w="1418" w:type="dxa"/>
          </w:tcPr>
          <w:p w:rsidR="002A2F6C" w:rsidRPr="00385DCA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5D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37</w:t>
            </w:r>
          </w:p>
        </w:tc>
        <w:tc>
          <w:tcPr>
            <w:tcW w:w="850" w:type="dxa"/>
          </w:tcPr>
          <w:p w:rsidR="002A2F6C" w:rsidRPr="00385DCA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5D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54</w:t>
            </w:r>
          </w:p>
        </w:tc>
        <w:tc>
          <w:tcPr>
            <w:tcW w:w="1418" w:type="dxa"/>
          </w:tcPr>
          <w:p w:rsidR="002A2F6C" w:rsidRPr="00385DCA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5D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8.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3.385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4348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36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18*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8442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48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30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93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DB274F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274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1307" w:type="dxa"/>
          </w:tcPr>
          <w:p w:rsidR="002A2F6C" w:rsidRPr="00DB274F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559</w:t>
            </w:r>
          </w:p>
        </w:tc>
        <w:tc>
          <w:tcPr>
            <w:tcW w:w="1418" w:type="dxa"/>
          </w:tcPr>
          <w:p w:rsidR="002A2F6C" w:rsidRPr="00DB274F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465</w:t>
            </w:r>
          </w:p>
        </w:tc>
        <w:tc>
          <w:tcPr>
            <w:tcW w:w="850" w:type="dxa"/>
          </w:tcPr>
          <w:p w:rsidR="002A2F6C" w:rsidRPr="00DB274F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202</w:t>
            </w:r>
          </w:p>
        </w:tc>
        <w:tc>
          <w:tcPr>
            <w:tcW w:w="1418" w:type="dxa"/>
          </w:tcPr>
          <w:p w:rsidR="002A2F6C" w:rsidRPr="00DB274F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29</w:t>
            </w:r>
          </w:p>
        </w:tc>
        <w:tc>
          <w:tcPr>
            <w:tcW w:w="2771" w:type="dxa"/>
          </w:tcPr>
          <w:p w:rsidR="002A2F6C" w:rsidRPr="00DB274F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722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140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17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40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Jun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2.177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2347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76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78</w:t>
            </w:r>
            <w:r w:rsidRPr="00DB274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-1.699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498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359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4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811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442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5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10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.408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430.7603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Enterobius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spp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13.799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774.7056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1.0327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3165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784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33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038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621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620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35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</w:t>
            </w: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17.8016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774.7053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June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17.8533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774.7053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F6C" w:rsidRPr="00583BB5" w:rsidTr="003768C5">
        <w:tc>
          <w:tcPr>
            <w:tcW w:w="324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91" w:type="dxa"/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1307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583BB5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8.3641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74.7054</w:t>
            </w:r>
          </w:p>
        </w:tc>
        <w:tc>
          <w:tcPr>
            <w:tcW w:w="850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5</w:t>
            </w:r>
          </w:p>
        </w:tc>
        <w:tc>
          <w:tcPr>
            <w:tcW w:w="1418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6</w:t>
            </w:r>
          </w:p>
        </w:tc>
        <w:tc>
          <w:tcPr>
            <w:tcW w:w="2771" w:type="dxa"/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F6C" w:rsidRPr="00583BB5" w:rsidTr="003768C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32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4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2A2F6C" w:rsidRPr="00583BB5" w:rsidRDefault="002A2F6C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3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6.6024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7931.3141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0.005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83BB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0.996</w:t>
            </w:r>
          </w:p>
        </w:tc>
        <w:tc>
          <w:tcPr>
            <w:tcW w:w="2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A2F6C" w:rsidRPr="00583BB5" w:rsidRDefault="002A2F6C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A2F6C" w:rsidRPr="00583BB5" w:rsidRDefault="002A2F6C" w:rsidP="002A2F6C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:rsidR="002A2F6C" w:rsidRPr="00583BB5" w:rsidRDefault="002A2F6C" w:rsidP="002A2F6C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583BB5">
        <w:rPr>
          <w:rFonts w:ascii="Times New Roman" w:eastAsia="Arial Unicode MS" w:hAnsi="Times New Roman" w:cs="Times New Roman"/>
          <w:sz w:val="24"/>
          <w:szCs w:val="24"/>
          <w:lang w:val="en-US"/>
        </w:rPr>
        <w:t>Significant associations are marked with asterisks (* p≤0.05; ** p≤0.001; *** p≤0.0001).</w:t>
      </w:r>
    </w:p>
    <w:p w:rsidR="002A2F6C" w:rsidRDefault="002A2F6C" w:rsidP="002A2F6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KWS=Lower Kinabatangan Wildlife Sanctuary, LBPMS=Labuk Bay Proboscis Monkey Sanctuary</w:t>
      </w:r>
    </w:p>
    <w:p w:rsidR="002A2F6C" w:rsidRPr="00583BB5" w:rsidRDefault="002A2F6C" w:rsidP="002A2F6C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No</w:t>
      </w:r>
      <w:r w:rsidRPr="00583BB5">
        <w:rPr>
          <w:rFonts w:ascii="Times New Roman" w:eastAsia="Arial Unicode MS" w:hAnsi="Times New Roman" w:cs="Times New Roman"/>
          <w:sz w:val="24"/>
          <w:szCs w:val="24"/>
          <w:lang w:val="en-US"/>
        </w:rPr>
        <w:t>. juveniles=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Number of juveniles (given as the proportion of juvenile group members) </w:t>
      </w:r>
      <w:r w:rsidRPr="00583BB5">
        <w:rPr>
          <w:rFonts w:ascii="Times New Roman" w:eastAsia="Arial Unicode MS" w:hAnsi="Times New Roman" w:cs="Times New Roman"/>
          <w:sz w:val="24"/>
          <w:szCs w:val="24"/>
          <w:lang w:val="en-US"/>
        </w:rPr>
        <w:t>per group</w:t>
      </w:r>
    </w:p>
    <w:p w:rsidR="002A2F6C" w:rsidRDefault="002A2F6C" w:rsidP="002A2F6C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proofErr w:type="gramStart"/>
      <w:r w:rsidRPr="00583BB5"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lastRenderedPageBreak/>
        <w:t>a</w:t>
      </w:r>
      <w:proofErr w:type="gramEnd"/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1E71D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ested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n a model without interaction term 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583BB5">
        <w:rPr>
          <w:rFonts w:ascii="Times New Roman" w:hAnsi="Times New Roman" w:cs="Times New Roman"/>
          <w:sz w:val="24"/>
          <w:szCs w:val="24"/>
          <w:lang w:val="en-US"/>
        </w:rPr>
        <w:t xml:space="preserve">roup size X </w:t>
      </w: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583BB5">
        <w:rPr>
          <w:rFonts w:ascii="Times New Roman" w:hAnsi="Times New Roman" w:cs="Times New Roman"/>
          <w:sz w:val="24"/>
          <w:szCs w:val="24"/>
          <w:lang w:val="en-US"/>
        </w:rPr>
        <w:t>. juveniles</w:t>
      </w:r>
    </w:p>
    <w:p w:rsidR="002A2F6C" w:rsidRDefault="002A2F6C" w:rsidP="002A2F6C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94BB5"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post hoc test for all pairwise comparisons between sampling months in the LKWS revealed significant differences in prevalence of </w:t>
      </w:r>
      <w:r w:rsidRPr="003B6BE0">
        <w:rPr>
          <w:rFonts w:ascii="Times New Roman" w:hAnsi="Times New Roman" w:cs="Times New Roman"/>
          <w:i/>
          <w:sz w:val="24"/>
          <w:szCs w:val="24"/>
          <w:lang w:val="en-US"/>
        </w:rPr>
        <w:t>Strongyloid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p. between June and September (p=0.0231) as well as between August and September (p=0.0117)</w:t>
      </w:r>
    </w:p>
    <w:p w:rsidR="000C4462" w:rsidRPr="002A2F6C" w:rsidRDefault="002A2F6C" w:rsidP="002A2F6C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583BB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only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observed</w:t>
      </w:r>
      <w:r w:rsidRPr="00583BB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in fecal samples from the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L</w:t>
      </w:r>
      <w:r w:rsidRPr="00583BB5">
        <w:rPr>
          <w:rFonts w:ascii="Times New Roman" w:eastAsia="Arial Unicode MS" w:hAnsi="Times New Roman" w:cs="Times New Roman"/>
          <w:sz w:val="24"/>
          <w:szCs w:val="24"/>
          <w:lang w:val="en-US"/>
        </w:rPr>
        <w:t>K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WS</w:t>
      </w:r>
    </w:p>
    <w:sectPr w:rsidR="000C4462" w:rsidRPr="002A2F6C" w:rsidSect="00C73DBA">
      <w:pgSz w:w="16838" w:h="11906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F6C"/>
    <w:rsid w:val="000A20F3"/>
    <w:rsid w:val="000B071E"/>
    <w:rsid w:val="000C4462"/>
    <w:rsid w:val="001406A1"/>
    <w:rsid w:val="0016736A"/>
    <w:rsid w:val="00175384"/>
    <w:rsid w:val="00183856"/>
    <w:rsid w:val="001F0A2C"/>
    <w:rsid w:val="00210001"/>
    <w:rsid w:val="002933A3"/>
    <w:rsid w:val="002A2F6C"/>
    <w:rsid w:val="002E0F22"/>
    <w:rsid w:val="00362BAC"/>
    <w:rsid w:val="003D53C6"/>
    <w:rsid w:val="003E22FD"/>
    <w:rsid w:val="00403058"/>
    <w:rsid w:val="0040389A"/>
    <w:rsid w:val="004301B8"/>
    <w:rsid w:val="004659D6"/>
    <w:rsid w:val="00475CA7"/>
    <w:rsid w:val="00496781"/>
    <w:rsid w:val="004A071C"/>
    <w:rsid w:val="004A36AC"/>
    <w:rsid w:val="004B4BF4"/>
    <w:rsid w:val="004F1BB1"/>
    <w:rsid w:val="005051CF"/>
    <w:rsid w:val="0050703A"/>
    <w:rsid w:val="00515377"/>
    <w:rsid w:val="00530CE3"/>
    <w:rsid w:val="00533A95"/>
    <w:rsid w:val="00542FA9"/>
    <w:rsid w:val="00551975"/>
    <w:rsid w:val="00572732"/>
    <w:rsid w:val="00590EA6"/>
    <w:rsid w:val="005A58F3"/>
    <w:rsid w:val="006420E6"/>
    <w:rsid w:val="00653E18"/>
    <w:rsid w:val="006B07E3"/>
    <w:rsid w:val="006C31B0"/>
    <w:rsid w:val="006D20AA"/>
    <w:rsid w:val="006D24E0"/>
    <w:rsid w:val="006D53BB"/>
    <w:rsid w:val="0074506A"/>
    <w:rsid w:val="007773F3"/>
    <w:rsid w:val="007B4553"/>
    <w:rsid w:val="007B4CFA"/>
    <w:rsid w:val="007E7D08"/>
    <w:rsid w:val="008037C6"/>
    <w:rsid w:val="00856522"/>
    <w:rsid w:val="00874610"/>
    <w:rsid w:val="008747A7"/>
    <w:rsid w:val="0088771A"/>
    <w:rsid w:val="008F4567"/>
    <w:rsid w:val="00935C4B"/>
    <w:rsid w:val="0094165A"/>
    <w:rsid w:val="00983C05"/>
    <w:rsid w:val="00996741"/>
    <w:rsid w:val="00996D7E"/>
    <w:rsid w:val="00AC3C66"/>
    <w:rsid w:val="00AC3D5A"/>
    <w:rsid w:val="00B002D1"/>
    <w:rsid w:val="00BE4B6F"/>
    <w:rsid w:val="00C06557"/>
    <w:rsid w:val="00C16C6C"/>
    <w:rsid w:val="00C321BD"/>
    <w:rsid w:val="00C73DBA"/>
    <w:rsid w:val="00D24187"/>
    <w:rsid w:val="00D97173"/>
    <w:rsid w:val="00E96F2D"/>
    <w:rsid w:val="00ED2FB5"/>
    <w:rsid w:val="00EE1B5F"/>
    <w:rsid w:val="00F4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2F6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chwacheHervorhebung">
    <w:name w:val="Subtle Emphasis"/>
    <w:basedOn w:val="Absatz-Standardschriftart"/>
    <w:uiPriority w:val="19"/>
    <w:qFormat/>
    <w:rsid w:val="002A2F6C"/>
    <w:rPr>
      <w:i/>
      <w:iCs/>
      <w:color w:val="7F7F7F" w:themeColor="text1" w:themeTint="80"/>
    </w:rPr>
  </w:style>
  <w:style w:type="table" w:styleId="HelleSchattierung-Akzent1">
    <w:name w:val="Light Shading Accent 1"/>
    <w:basedOn w:val="NormaleTabelle"/>
    <w:uiPriority w:val="60"/>
    <w:rsid w:val="002A2F6C"/>
    <w:pPr>
      <w:spacing w:after="0" w:line="240" w:lineRule="auto"/>
    </w:pPr>
    <w:rPr>
      <w:rFonts w:eastAsiaTheme="minorEastAsia"/>
      <w:color w:val="365F91" w:themeColor="accent1" w:themeShade="BF"/>
      <w:lang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C73D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2F6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chwacheHervorhebung">
    <w:name w:val="Subtle Emphasis"/>
    <w:basedOn w:val="Absatz-Standardschriftart"/>
    <w:uiPriority w:val="19"/>
    <w:qFormat/>
    <w:rsid w:val="002A2F6C"/>
    <w:rPr>
      <w:i/>
      <w:iCs/>
      <w:color w:val="7F7F7F" w:themeColor="text1" w:themeTint="80"/>
    </w:rPr>
  </w:style>
  <w:style w:type="table" w:styleId="HelleSchattierung-Akzent1">
    <w:name w:val="Light Shading Accent 1"/>
    <w:basedOn w:val="NormaleTabelle"/>
    <w:uiPriority w:val="60"/>
    <w:rsid w:val="002A2F6C"/>
    <w:pPr>
      <w:spacing w:after="0" w:line="240" w:lineRule="auto"/>
    </w:pPr>
    <w:rPr>
      <w:rFonts w:eastAsiaTheme="minorEastAsia"/>
      <w:color w:val="365F91" w:themeColor="accent1" w:themeShade="BF"/>
      <w:lang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C73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88</Words>
  <Characters>62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</dc:creator>
  <cp:lastModifiedBy>Annette</cp:lastModifiedBy>
  <cp:revision>2</cp:revision>
  <dcterms:created xsi:type="dcterms:W3CDTF">2018-01-22T21:11:00Z</dcterms:created>
  <dcterms:modified xsi:type="dcterms:W3CDTF">2018-01-22T21:11:00Z</dcterms:modified>
</cp:coreProperties>
</file>